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8FC" w:rsidRPr="00BD5A38" w:rsidRDefault="006E0DAE" w:rsidP="00891254">
      <w:pPr>
        <w:spacing w:line="480" w:lineRule="auto"/>
        <w:rPr>
          <w:rFonts w:ascii="Times New Roman" w:hAnsi="Times New Roman" w:cs="Times New Roman"/>
          <w:i/>
        </w:rPr>
      </w:pPr>
      <w:r w:rsidRPr="00BD5A38">
        <w:rPr>
          <w:rFonts w:ascii="Times New Roman" w:hAnsi="Times New Roman" w:cs="Times New Roman"/>
        </w:rPr>
        <w:t xml:space="preserve">Table 1. </w:t>
      </w:r>
      <w:r w:rsidRPr="00BD5A38">
        <w:rPr>
          <w:rFonts w:ascii="Times New Roman" w:hAnsi="Times New Roman" w:cs="Times New Roman"/>
          <w:i/>
        </w:rPr>
        <w:t xml:space="preserve">Demographics and Clinical </w:t>
      </w:r>
      <w:bookmarkStart w:id="0" w:name="_GoBack"/>
      <w:bookmarkEnd w:id="0"/>
      <w:r w:rsidRPr="00BD5A38">
        <w:rPr>
          <w:rFonts w:ascii="Times New Roman" w:hAnsi="Times New Roman" w:cs="Times New Roman"/>
          <w:i/>
        </w:rPr>
        <w:t>Descriptives by Group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70"/>
        <w:gridCol w:w="1620"/>
        <w:gridCol w:w="1620"/>
        <w:gridCol w:w="2250"/>
      </w:tblGrid>
      <w:tr w:rsidR="004350F4" w:rsidRPr="00BD5A38" w:rsidTr="00821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ctive</w:t>
            </w:r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62C05" w:rsidRPr="00BD5A38">
              <w:rPr>
                <w:rFonts w:ascii="Times New Roman" w:hAnsi="Times New Roman" w:cs="Times New Roman"/>
                <w:b w:val="0"/>
                <w:i/>
              </w:rPr>
              <w:t>n</w:t>
            </w:r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= 16)</w:t>
            </w: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Sham</w:t>
            </w:r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62C05" w:rsidRPr="00BD5A38">
              <w:rPr>
                <w:rFonts w:ascii="Times New Roman" w:hAnsi="Times New Roman" w:cs="Times New Roman"/>
                <w:b w:val="0"/>
                <w:i/>
              </w:rPr>
              <w:t>n</w:t>
            </w:r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= 13)</w:t>
            </w:r>
          </w:p>
        </w:tc>
        <w:tc>
          <w:tcPr>
            <w:tcW w:w="225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5A38">
              <w:rPr>
                <w:rFonts w:ascii="Times New Roman" w:hAnsi="Times New Roman" w:cs="Times New Roman"/>
                <w:b w:val="0"/>
              </w:rPr>
              <w:t>Unrandomized</w:t>
            </w:r>
            <w:proofErr w:type="spellEnd"/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(</w:t>
            </w:r>
            <w:r w:rsidR="00A62C05" w:rsidRPr="00BD5A38">
              <w:rPr>
                <w:rFonts w:ascii="Times New Roman" w:hAnsi="Times New Roman" w:cs="Times New Roman"/>
                <w:b w:val="0"/>
                <w:i/>
              </w:rPr>
              <w:t>n</w:t>
            </w:r>
            <w:r w:rsidR="00A62C05" w:rsidRPr="00BD5A38">
              <w:rPr>
                <w:rFonts w:ascii="Times New Roman" w:hAnsi="Times New Roman" w:cs="Times New Roman"/>
                <w:b w:val="0"/>
              </w:rPr>
              <w:t xml:space="preserve"> = 2)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Mean age (SD)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2.87 (13.99)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5.77 (13.50)</w:t>
            </w:r>
          </w:p>
        </w:tc>
        <w:tc>
          <w:tcPr>
            <w:tcW w:w="225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8.00 (14.14)</w:t>
            </w:r>
          </w:p>
        </w:tc>
      </w:tr>
      <w:tr w:rsidR="004350F4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Female gender (%)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81.25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84.62</w:t>
            </w:r>
          </w:p>
        </w:tc>
        <w:tc>
          <w:tcPr>
            <w:tcW w:w="225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D5A38">
              <w:rPr>
                <w:rFonts w:ascii="Times New Roman" w:hAnsi="Times New Roman" w:cs="Times New Roman"/>
                <w:b w:val="0"/>
              </w:rPr>
              <w:t>Latinx</w:t>
            </w:r>
            <w:proofErr w:type="spellEnd"/>
            <w:r w:rsidRPr="00BD5A38">
              <w:rPr>
                <w:rFonts w:ascii="Times New Roman" w:hAnsi="Times New Roman" w:cs="Times New Roman"/>
                <w:b w:val="0"/>
              </w:rPr>
              <w:t xml:space="preserve"> Background (%)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Racial Background (%)</w:t>
            </w: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sian/Asian American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Black/African American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Native Ameri</w:t>
            </w:r>
            <w:r w:rsidR="004350F4" w:rsidRPr="00BD5A38">
              <w:rPr>
                <w:rFonts w:ascii="Times New Roman" w:hAnsi="Times New Roman" w:cs="Times New Roman"/>
                <w:b w:val="0"/>
              </w:rPr>
              <w:t xml:space="preserve">can, American Indian, or </w:t>
            </w:r>
            <w:r w:rsidRPr="00BD5A38">
              <w:rPr>
                <w:rFonts w:ascii="Times New Roman" w:hAnsi="Times New Roman" w:cs="Times New Roman"/>
                <w:b w:val="0"/>
              </w:rPr>
              <w:t>Alaska</w:t>
            </w:r>
            <w:r w:rsidR="004350F4" w:rsidRPr="00BD5A38">
              <w:rPr>
                <w:rFonts w:ascii="Times New Roman" w:hAnsi="Times New Roman" w:cs="Times New Roman"/>
                <w:b w:val="0"/>
              </w:rPr>
              <w:t>n</w:t>
            </w:r>
            <w:r w:rsidRPr="00BD5A38">
              <w:rPr>
                <w:rFonts w:ascii="Times New Roman" w:hAnsi="Times New Roman" w:cs="Times New Roman"/>
                <w:b w:val="0"/>
              </w:rPr>
              <w:t xml:space="preserve"> Native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White/Caucasian</w:t>
            </w:r>
          </w:p>
        </w:tc>
        <w:tc>
          <w:tcPr>
            <w:tcW w:w="1620" w:type="dxa"/>
          </w:tcPr>
          <w:p w:rsidR="006E0DAE" w:rsidRPr="00BD5A38" w:rsidRDefault="001D3C24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9.23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0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Multiracial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Relationship Status (%)</w:t>
            </w: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Single, never married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8.7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Married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Divorced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Living with Partner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Educational Attainment (%)</w:t>
            </w: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GED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High School Graduate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Some College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0.77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College Graduate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Some Graduate School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Master</w:t>
            </w:r>
            <w:r w:rsidR="00B47E8C" w:rsidRPr="00BD5A38">
              <w:rPr>
                <w:rFonts w:ascii="Times New Roman" w:hAnsi="Times New Roman" w:cs="Times New Roman"/>
                <w:b w:val="0"/>
              </w:rPr>
              <w:t>’</w:t>
            </w:r>
            <w:r w:rsidRPr="00BD5A38">
              <w:rPr>
                <w:rFonts w:ascii="Times New Roman" w:hAnsi="Times New Roman" w:cs="Times New Roman"/>
                <w:b w:val="0"/>
              </w:rPr>
              <w:t>s Degree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BD5A38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octoral Degree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BD5A38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P</w:t>
            </w:r>
            <w:r w:rsidR="004350F4" w:rsidRPr="00BD5A38">
              <w:rPr>
                <w:rFonts w:ascii="Times New Roman" w:hAnsi="Times New Roman" w:cs="Times New Roman"/>
                <w:b w:val="0"/>
              </w:rPr>
              <w:t xml:space="preserve">ost-High School Business/Technical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 xml:space="preserve">Training 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BD5A38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6E0DAE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Household Income (%)</w:t>
            </w: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6E0DAE" w:rsidRPr="00BD5A38" w:rsidRDefault="006E0DA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$0-$10,0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</w:t>
            </w:r>
            <w:r w:rsidR="002C6671" w:rsidRPr="00BD5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$10,001-$20,0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2.5</w:t>
            </w:r>
            <w:r w:rsidR="002C6671" w:rsidRPr="00BD5A3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$20,001-$40,0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5</w:t>
            </w:r>
            <w:r w:rsidR="002C6671" w:rsidRPr="00BD5A3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$40,001 - $65,000</w:t>
            </w:r>
          </w:p>
        </w:tc>
        <w:tc>
          <w:tcPr>
            <w:tcW w:w="1620" w:type="dxa"/>
          </w:tcPr>
          <w:p w:rsidR="006E0DAE" w:rsidRPr="00BD5A38" w:rsidRDefault="00D6677E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8.75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$65,001-$100,00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E0DAE" w:rsidRPr="00BD5A38" w:rsidRDefault="004350F4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    </w:t>
            </w:r>
            <w:r w:rsidR="006E0DAE" w:rsidRPr="00BD5A38">
              <w:rPr>
                <w:rFonts w:ascii="Times New Roman" w:hAnsi="Times New Roman" w:cs="Times New Roman"/>
                <w:b w:val="0"/>
              </w:rPr>
              <w:t>More than $100,00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62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6E0DAE" w:rsidRPr="00BD5A38" w:rsidRDefault="002C667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Total # of Diagnoses, Current</w:t>
            </w:r>
            <w:r w:rsidR="00F625FC" w:rsidRPr="00BD5A38"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4.94 (2.08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.15 (2.30)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.50 (0.71)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Total # of Diagnoses, Lifetime</w:t>
            </w:r>
            <w:r w:rsidR="00F625FC" w:rsidRPr="00BD5A38">
              <w:rPr>
                <w:rFonts w:ascii="Times New Roman" w:hAnsi="Times New Roman" w:cs="Times New Roman"/>
                <w:b w:val="0"/>
              </w:rPr>
              <w:t xml:space="preserve"> (SD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.13 (1.75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.46 (1.76)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3.50 (0.71)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Current Disorders (%)</w:t>
            </w: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nxiety Disorders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0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2622CD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Bipolar Disorders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 (n = 2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 (n = 2)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No data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Depressive Disorders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8.57 (n = 14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50.00 (n = 10)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No data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Lifetime Disorders (%)</w:t>
            </w: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nxiety Disorders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0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 xml:space="preserve">Depressive Disorders 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84.62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ind w:left="720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Substance Use Disorders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ntisocial PD (%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 (n = 14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 (n = 1)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voidant PD (%)</w:t>
            </w:r>
          </w:p>
        </w:tc>
        <w:tc>
          <w:tcPr>
            <w:tcW w:w="1620" w:type="dxa"/>
          </w:tcPr>
          <w:p w:rsidR="00482221" w:rsidRPr="00BD5A38" w:rsidRDefault="00F625FC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4.</w:t>
            </w:r>
            <w:r w:rsidR="009D33FF" w:rsidRPr="00BD5A38">
              <w:rPr>
                <w:rFonts w:ascii="Times New Roman" w:hAnsi="Times New Roman" w:cs="Times New Roman"/>
              </w:rPr>
              <w:t>29 (n = 14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225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0.00 </w:t>
            </w:r>
            <w:r w:rsidRPr="00BD5A38">
              <w:rPr>
                <w:rFonts w:ascii="Times New Roman" w:hAnsi="Times New Roman" w:cs="Times New Roman"/>
              </w:rPr>
              <w:t>(n = 1)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Borderline PD (%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21.43 </w:t>
            </w:r>
            <w:r w:rsidRPr="00BD5A38">
              <w:rPr>
                <w:rFonts w:ascii="Times New Roman" w:hAnsi="Times New Roman" w:cs="Times New Roman"/>
              </w:rPr>
              <w:t>(n = 14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100.00 </w:t>
            </w:r>
            <w:r w:rsidRPr="00BD5A38">
              <w:rPr>
                <w:rFonts w:ascii="Times New Roman" w:hAnsi="Times New Roman" w:cs="Times New Roman"/>
              </w:rPr>
              <w:t>(n = 1)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Histrionic PD (%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0.00 </w:t>
            </w:r>
            <w:r w:rsidRPr="00BD5A38">
              <w:rPr>
                <w:rFonts w:ascii="Times New Roman" w:hAnsi="Times New Roman" w:cs="Times New Roman"/>
              </w:rPr>
              <w:t>(n = 14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25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0.00 </w:t>
            </w:r>
            <w:r w:rsidRPr="00BD5A38">
              <w:rPr>
                <w:rFonts w:ascii="Times New Roman" w:hAnsi="Times New Roman" w:cs="Times New Roman"/>
              </w:rPr>
              <w:t>(n = 1)</w:t>
            </w:r>
          </w:p>
        </w:tc>
      </w:tr>
      <w:tr w:rsidR="004350F4" w:rsidRPr="00BD5A38" w:rsidTr="00821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Obsessive-Compulsive PD (%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7.14 </w:t>
            </w:r>
            <w:r w:rsidRPr="00BD5A38">
              <w:rPr>
                <w:rFonts w:ascii="Times New Roman" w:hAnsi="Times New Roman" w:cs="Times New Roman"/>
              </w:rPr>
              <w:t>(n = 14)</w:t>
            </w:r>
          </w:p>
        </w:tc>
        <w:tc>
          <w:tcPr>
            <w:tcW w:w="162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250" w:type="dxa"/>
          </w:tcPr>
          <w:p w:rsidR="00482221" w:rsidRPr="00BD5A38" w:rsidRDefault="009D33FF" w:rsidP="0089125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5A38">
              <w:rPr>
                <w:rFonts w:ascii="Times New Roman" w:hAnsi="Times New Roman" w:cs="Times New Roman"/>
              </w:rPr>
              <w:t xml:space="preserve">0.00 </w:t>
            </w:r>
            <w:r w:rsidRPr="00BD5A38">
              <w:rPr>
                <w:rFonts w:ascii="Times New Roman" w:hAnsi="Times New Roman" w:cs="Times New Roman"/>
              </w:rPr>
              <w:t>(n = 1)</w:t>
            </w:r>
          </w:p>
        </w:tc>
      </w:tr>
      <w:tr w:rsidR="008218AA" w:rsidRPr="00BD5A38" w:rsidTr="008218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482221" w:rsidRPr="00BD5A38" w:rsidRDefault="002622CD" w:rsidP="00891254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BD5A38">
              <w:rPr>
                <w:rFonts w:ascii="Times New Roman" w:hAnsi="Times New Roman" w:cs="Times New Roman"/>
                <w:b w:val="0"/>
              </w:rPr>
              <w:t>Any PD (%)</w:t>
            </w: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482221" w:rsidRPr="00BD5A38" w:rsidRDefault="00482221" w:rsidP="0089125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891254" w:rsidRDefault="00891254" w:rsidP="00891254">
      <w:pPr>
        <w:spacing w:line="480" w:lineRule="auto"/>
        <w:rPr>
          <w:rFonts w:ascii="Times New Roman" w:hAnsi="Times New Roman" w:cs="Times New Roman"/>
          <w:i/>
        </w:rPr>
      </w:pPr>
    </w:p>
    <w:p w:rsidR="006E0DAE" w:rsidRPr="00891254" w:rsidRDefault="00891254" w:rsidP="0089125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lastRenderedPageBreak/>
        <w:t xml:space="preserve">Note: </w:t>
      </w:r>
      <w:r>
        <w:rPr>
          <w:rFonts w:ascii="Times New Roman" w:hAnsi="Times New Roman" w:cs="Times New Roman"/>
        </w:rPr>
        <w:t>PD = Personality Disorder</w:t>
      </w:r>
    </w:p>
    <w:sectPr w:rsidR="006E0DAE" w:rsidRPr="008912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DAE"/>
    <w:rsid w:val="001D3C24"/>
    <w:rsid w:val="002622CD"/>
    <w:rsid w:val="002C6671"/>
    <w:rsid w:val="0032683D"/>
    <w:rsid w:val="00412C3E"/>
    <w:rsid w:val="004350F4"/>
    <w:rsid w:val="00482221"/>
    <w:rsid w:val="004A3066"/>
    <w:rsid w:val="006D0FD5"/>
    <w:rsid w:val="006D756F"/>
    <w:rsid w:val="006E0DAE"/>
    <w:rsid w:val="008218AA"/>
    <w:rsid w:val="00891254"/>
    <w:rsid w:val="009D33FF"/>
    <w:rsid w:val="00A47195"/>
    <w:rsid w:val="00A62C05"/>
    <w:rsid w:val="00B47E8C"/>
    <w:rsid w:val="00BD5A38"/>
    <w:rsid w:val="00C96ADD"/>
    <w:rsid w:val="00D6677E"/>
    <w:rsid w:val="00F625FC"/>
    <w:rsid w:val="00FA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0BC2A"/>
  <w15:chartTrackingRefBased/>
  <w15:docId w15:val="{C38DDE0F-2D73-49C2-A191-A2CD859C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0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268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3268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350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aviyarasu</dc:creator>
  <cp:keywords/>
  <dc:description/>
  <cp:lastModifiedBy>Aarthi Kaviyarasu</cp:lastModifiedBy>
  <cp:revision>16</cp:revision>
  <dcterms:created xsi:type="dcterms:W3CDTF">2021-03-31T16:55:00Z</dcterms:created>
  <dcterms:modified xsi:type="dcterms:W3CDTF">2021-03-31T18:01:00Z</dcterms:modified>
</cp:coreProperties>
</file>